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BF37A8" w14:textId="1B224311" w:rsidR="0032289D" w:rsidRDefault="00BB03D0">
      <w:pPr>
        <w:rPr>
          <w:rFonts w:hint="eastAsia"/>
          <w:sz w:val="8"/>
          <w:szCs w:val="10"/>
        </w:rPr>
      </w:pPr>
      <w:r>
        <w:rPr>
          <w:sz w:val="8"/>
          <w:szCs w:val="10"/>
        </w:rPr>
        <w:tab/>
      </w:r>
    </w:p>
    <w:p w14:paraId="4CB77233" w14:textId="77777777" w:rsidR="0032289D" w:rsidRDefault="0032289D">
      <w:pPr>
        <w:rPr>
          <w:rFonts w:hint="eastAsia"/>
          <w:sz w:val="8"/>
          <w:szCs w:val="10"/>
        </w:rPr>
      </w:pPr>
    </w:p>
    <w:p w14:paraId="032B5C77" w14:textId="467D16C3" w:rsidR="0032289D" w:rsidRPr="00896BF3" w:rsidRDefault="0032289D" w:rsidP="0032289D">
      <w:pPr>
        <w:rPr>
          <w:rFonts w:ascii="Arial" w:hAnsi="Arial" w:cs="Arial"/>
          <w:sz w:val="24"/>
          <w:szCs w:val="24"/>
        </w:rPr>
      </w:pPr>
      <w:r w:rsidRPr="00896BF3"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 w:hint="eastAsia"/>
          <w:sz w:val="24"/>
          <w:szCs w:val="24"/>
        </w:rPr>
        <w:t xml:space="preserve">able </w:t>
      </w:r>
      <w:r w:rsidR="005F2EBE">
        <w:rPr>
          <w:rFonts w:ascii="Arial" w:hAnsi="Arial" w:cs="Arial" w:hint="eastAsia"/>
          <w:sz w:val="24"/>
          <w:szCs w:val="24"/>
        </w:rPr>
        <w:t>S</w:t>
      </w:r>
      <w:r>
        <w:rPr>
          <w:rFonts w:ascii="Arial" w:hAnsi="Arial" w:cs="Arial" w:hint="eastAsia"/>
          <w:sz w:val="24"/>
          <w:szCs w:val="24"/>
        </w:rPr>
        <w:t xml:space="preserve">2 </w:t>
      </w:r>
      <w:r w:rsidRPr="000160DB">
        <w:rPr>
          <w:rFonts w:ascii="Arial" w:hAnsi="Arial" w:cs="Arial"/>
          <w:sz w:val="24"/>
          <w:szCs w:val="24"/>
        </w:rPr>
        <w:t>Homology analysis</w:t>
      </w:r>
      <w:r w:rsidRPr="00896BF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of</w:t>
      </w:r>
      <w:r w:rsidRPr="00896BF3">
        <w:rPr>
          <w:rFonts w:ascii="Arial" w:hAnsi="Arial" w:cs="Arial"/>
          <w:sz w:val="24"/>
          <w:szCs w:val="24"/>
        </w:rPr>
        <w:t xml:space="preserve"> </w:t>
      </w:r>
      <w:r w:rsidRPr="0032289D">
        <w:rPr>
          <w:rFonts w:ascii="Arial" w:hAnsi="Arial" w:cs="Arial"/>
          <w:sz w:val="24"/>
          <w:szCs w:val="24"/>
        </w:rPr>
        <w:t>GP5 amino acid sequences</w:t>
      </w:r>
      <w:r w:rsidRPr="001D7823">
        <w:rPr>
          <w:rFonts w:ascii="Arial" w:hAnsi="Arial" w:cs="Arial"/>
          <w:sz w:val="24"/>
          <w:szCs w:val="24"/>
        </w:rPr>
        <w:t xml:space="preserve"> in PRRSV</w:t>
      </w:r>
      <w:r>
        <w:rPr>
          <w:rFonts w:ascii="Arial" w:hAnsi="Arial" w:cs="Arial" w:hint="eastAsia"/>
          <w:sz w:val="24"/>
          <w:szCs w:val="24"/>
        </w:rPr>
        <w:t>-2</w:t>
      </w:r>
      <w:r w:rsidRPr="001D7823">
        <w:rPr>
          <w:rFonts w:ascii="Arial" w:hAnsi="Arial" w:cs="Arial"/>
          <w:sz w:val="24"/>
          <w:szCs w:val="24"/>
        </w:rPr>
        <w:t xml:space="preserve"> of sublineages </w:t>
      </w:r>
      <w:r>
        <w:rPr>
          <w:rFonts w:ascii="Arial" w:hAnsi="Arial" w:cs="Arial" w:hint="eastAsia"/>
          <w:sz w:val="24"/>
          <w:szCs w:val="24"/>
        </w:rPr>
        <w:t>L1A-L1F and L1H-L1J</w:t>
      </w:r>
      <w:r w:rsidRPr="001D7823">
        <w:rPr>
          <w:rFonts w:ascii="Arial" w:hAnsi="Arial" w:cs="Arial"/>
          <w:sz w:val="24"/>
          <w:szCs w:val="24"/>
        </w:rPr>
        <w:t xml:space="preserve"> </w:t>
      </w:r>
    </w:p>
    <w:p w14:paraId="3186EEDD" w14:textId="77777777" w:rsidR="0032289D" w:rsidRDefault="0032289D" w:rsidP="0032289D">
      <w:pPr>
        <w:rPr>
          <w:rFonts w:hint="eastAsia"/>
          <w:sz w:val="8"/>
          <w:szCs w:val="10"/>
        </w:rPr>
      </w:pPr>
    </w:p>
    <w:tbl>
      <w:tblPr>
        <w:tblW w:w="14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60"/>
        <w:gridCol w:w="1380"/>
        <w:gridCol w:w="1380"/>
        <w:gridCol w:w="1380"/>
        <w:gridCol w:w="1380"/>
        <w:gridCol w:w="1360"/>
        <w:gridCol w:w="1380"/>
        <w:gridCol w:w="1380"/>
        <w:gridCol w:w="1380"/>
        <w:gridCol w:w="1380"/>
      </w:tblGrid>
      <w:tr w:rsidR="0032289D" w:rsidRPr="00896BF3" w14:paraId="7E86471E" w14:textId="77777777" w:rsidTr="008760E5">
        <w:trPr>
          <w:trHeight w:val="20"/>
        </w:trPr>
        <w:tc>
          <w:tcPr>
            <w:tcW w:w="17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865F85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4"/>
              </w:rPr>
            </w:pPr>
            <w:r w:rsidRPr="00896BF3">
              <w:rPr>
                <w:rFonts w:ascii="Arial" w:hAnsi="Arial" w:cs="Arial"/>
                <w:sz w:val="24"/>
                <w:szCs w:val="24"/>
              </w:rPr>
              <w:t>Lineage</w:t>
            </w:r>
          </w:p>
        </w:tc>
        <w:tc>
          <w:tcPr>
            <w:tcW w:w="11020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0B2384" w14:textId="5D611598" w:rsidR="0032289D" w:rsidRPr="00896BF3" w:rsidRDefault="0032289D" w:rsidP="008760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60DB">
              <w:rPr>
                <w:rFonts w:ascii="Arial" w:hAnsi="Arial" w:cs="Arial"/>
                <w:sz w:val="24"/>
                <w:szCs w:val="24"/>
              </w:rPr>
              <w:t>Homology analysis</w:t>
            </w:r>
            <w:r w:rsidRPr="00896BF3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of</w:t>
            </w:r>
            <w:r w:rsidRPr="00896BF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32289D">
              <w:rPr>
                <w:rFonts w:ascii="Arial" w:hAnsi="Arial" w:cs="Arial"/>
                <w:sz w:val="24"/>
                <w:szCs w:val="24"/>
              </w:rPr>
              <w:t>GP5 amino acid sequence</w:t>
            </w:r>
            <w:r w:rsidR="00FE1971">
              <w:rPr>
                <w:rFonts w:ascii="Arial" w:hAnsi="Arial" w:cs="Arial" w:hint="eastAsia"/>
                <w:sz w:val="24"/>
                <w:szCs w:val="24"/>
              </w:rPr>
              <w:t>s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in L1 </w:t>
            </w:r>
            <w:r w:rsidRPr="00896BF3">
              <w:rPr>
                <w:rFonts w:ascii="Arial" w:hAnsi="Arial" w:cs="Arial"/>
                <w:sz w:val="24"/>
                <w:szCs w:val="24"/>
              </w:rPr>
              <w:t>sublineages (%)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5E739D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2289D" w:rsidRPr="00896BF3" w14:paraId="01D0FB34" w14:textId="77777777" w:rsidTr="008760E5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63381F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CB83A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  <w:r w:rsidRPr="00896BF3">
              <w:rPr>
                <w:rFonts w:ascii="Arial" w:hAnsi="Arial" w:cs="Arial"/>
                <w:sz w:val="24"/>
                <w:szCs w:val="28"/>
              </w:rPr>
              <w:t>L1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E48766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  <w:r w:rsidRPr="00896BF3">
              <w:rPr>
                <w:rFonts w:ascii="Arial" w:hAnsi="Arial" w:cs="Arial"/>
                <w:sz w:val="24"/>
                <w:szCs w:val="28"/>
              </w:rPr>
              <w:t>L1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2B45B9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  <w:r w:rsidRPr="00896BF3">
              <w:rPr>
                <w:rFonts w:ascii="Arial" w:hAnsi="Arial" w:cs="Arial"/>
                <w:sz w:val="24"/>
                <w:szCs w:val="28"/>
              </w:rPr>
              <w:t>L1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1E92BC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  <w:r w:rsidRPr="00896BF3">
              <w:rPr>
                <w:rFonts w:ascii="Arial" w:hAnsi="Arial" w:cs="Arial"/>
                <w:sz w:val="24"/>
                <w:szCs w:val="28"/>
              </w:rPr>
              <w:t>L1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F02FE7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  <w:r w:rsidRPr="00896BF3">
              <w:rPr>
                <w:rFonts w:ascii="Arial" w:hAnsi="Arial" w:cs="Arial"/>
                <w:sz w:val="24"/>
                <w:szCs w:val="28"/>
              </w:rPr>
              <w:t>L1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6AA9A0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  <w:r w:rsidRPr="00896BF3">
              <w:rPr>
                <w:rFonts w:ascii="Arial" w:hAnsi="Arial" w:cs="Arial"/>
                <w:sz w:val="24"/>
                <w:szCs w:val="28"/>
              </w:rPr>
              <w:t>L1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A50F1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  <w:r w:rsidRPr="00896BF3">
              <w:rPr>
                <w:rFonts w:ascii="Arial" w:hAnsi="Arial" w:cs="Arial"/>
                <w:sz w:val="24"/>
                <w:szCs w:val="28"/>
              </w:rPr>
              <w:t>L1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00419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  <w:r w:rsidRPr="00896BF3">
              <w:rPr>
                <w:rFonts w:ascii="Arial" w:hAnsi="Arial" w:cs="Arial"/>
                <w:sz w:val="24"/>
                <w:szCs w:val="28"/>
              </w:rPr>
              <w:t>L1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A9DEB1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  <w:r w:rsidRPr="00896BF3">
              <w:rPr>
                <w:rFonts w:ascii="Arial" w:hAnsi="Arial" w:cs="Arial"/>
                <w:sz w:val="24"/>
                <w:szCs w:val="28"/>
              </w:rPr>
              <w:t>L1J</w:t>
            </w:r>
          </w:p>
        </w:tc>
      </w:tr>
      <w:tr w:rsidR="0032289D" w:rsidRPr="00896BF3" w14:paraId="4D2BECFB" w14:textId="77777777" w:rsidTr="0032289D">
        <w:trPr>
          <w:trHeight w:val="20"/>
        </w:trPr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1B7A2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  <w:r w:rsidRPr="00896BF3">
              <w:rPr>
                <w:rFonts w:ascii="Arial" w:hAnsi="Arial" w:cs="Arial"/>
                <w:sz w:val="24"/>
                <w:szCs w:val="28"/>
              </w:rPr>
              <w:t>L1A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2E8F1A" w14:textId="097DA7CC" w:rsidR="0032289D" w:rsidRPr="00896BF3" w:rsidRDefault="00E21BE2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97.0-100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34D3B5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AA7297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FAC84C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E2E35A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38C211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7A063A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4DC93D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2E3821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</w:tr>
      <w:tr w:rsidR="0032289D" w:rsidRPr="00896BF3" w14:paraId="0323F8C1" w14:textId="77777777" w:rsidTr="0032289D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2F2C5B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  <w:r w:rsidRPr="00896BF3">
              <w:rPr>
                <w:rFonts w:ascii="Arial" w:hAnsi="Arial" w:cs="Arial"/>
                <w:sz w:val="24"/>
                <w:szCs w:val="28"/>
              </w:rPr>
              <w:t>L1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C56A5D" w14:textId="0CC4133A" w:rsidR="0032289D" w:rsidRPr="00896BF3" w:rsidRDefault="00F37C84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91.5-96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8E3A50" w14:textId="549F9CF6" w:rsidR="0032289D" w:rsidRPr="00896BF3" w:rsidRDefault="00E21BE2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94.5-98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6008AC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3980C1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0D56E3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CB1617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1B18BE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910731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CDB84C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</w:tr>
      <w:tr w:rsidR="0032289D" w:rsidRPr="00896BF3" w14:paraId="7B43AE71" w14:textId="77777777" w:rsidTr="0032289D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0ABFFC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  <w:r w:rsidRPr="00896BF3">
              <w:rPr>
                <w:rFonts w:ascii="Arial" w:hAnsi="Arial" w:cs="Arial"/>
                <w:sz w:val="24"/>
                <w:szCs w:val="28"/>
              </w:rPr>
              <w:t>L1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73DF0C" w14:textId="1F177648" w:rsidR="0032289D" w:rsidRPr="00896BF3" w:rsidRDefault="00F37C84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8.1-9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409831" w14:textId="6C89C85D" w:rsidR="0032289D" w:rsidRPr="00896BF3" w:rsidRDefault="00DA7967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7.1-9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1B588D" w14:textId="23D62771" w:rsidR="0032289D" w:rsidRPr="00896BF3" w:rsidRDefault="00E21BE2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8.6-95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2127BC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FE43B7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78BD64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066D1B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94A576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9C7510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</w:tr>
      <w:tr w:rsidR="0032289D" w:rsidRPr="00896BF3" w14:paraId="7AA2CF53" w14:textId="77777777" w:rsidTr="0032289D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817C3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  <w:r w:rsidRPr="00896BF3">
              <w:rPr>
                <w:rFonts w:ascii="Arial" w:hAnsi="Arial" w:cs="Arial"/>
                <w:sz w:val="24"/>
                <w:szCs w:val="28"/>
              </w:rPr>
              <w:t>L1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0497A3" w14:textId="0FF4CE80" w:rsidR="0032289D" w:rsidRPr="00896BF3" w:rsidRDefault="00764750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9.1-94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3A3589" w14:textId="4F2F48AC" w:rsidR="0032289D" w:rsidRPr="00896BF3" w:rsidRDefault="00821266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8.6-9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24A335" w14:textId="53D9285F" w:rsidR="0032289D" w:rsidRPr="00896BF3" w:rsidRDefault="009A2A9F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6.6-95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960B4F" w14:textId="5826E099" w:rsidR="0032289D" w:rsidRPr="00896BF3" w:rsidRDefault="00E21BE2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92.0-97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3CB47D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E4CA46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308F02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EB26AE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37AADE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</w:tr>
      <w:tr w:rsidR="0032289D" w:rsidRPr="00896BF3" w14:paraId="18398B3E" w14:textId="77777777" w:rsidTr="0032289D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8AAB2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  <w:r w:rsidRPr="00896BF3">
              <w:rPr>
                <w:rFonts w:ascii="Arial" w:hAnsi="Arial" w:cs="Arial"/>
                <w:sz w:val="24"/>
                <w:szCs w:val="28"/>
              </w:rPr>
              <w:t>L1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B95F22" w14:textId="01FD404B" w:rsidR="0032289D" w:rsidRPr="00896BF3" w:rsidRDefault="00764750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6.6-89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83677A" w14:textId="01BFC4C3" w:rsidR="0032289D" w:rsidRPr="00896BF3" w:rsidRDefault="00821266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6.6-9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25A224" w14:textId="1A558347" w:rsidR="0032289D" w:rsidRPr="00896BF3" w:rsidRDefault="009A2A9F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5.1-89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CA0B5C" w14:textId="26077840" w:rsidR="0032289D" w:rsidRPr="00896BF3" w:rsidRDefault="000E4049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5.1-89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227874" w14:textId="18C92F5E" w:rsidR="0032289D" w:rsidRPr="00896BF3" w:rsidRDefault="00E21BE2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95.5-99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73BE2E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539B7D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80EDC4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2E4C7F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</w:tr>
      <w:tr w:rsidR="0032289D" w:rsidRPr="00896BF3" w14:paraId="1112E829" w14:textId="77777777" w:rsidTr="0032289D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9F7A99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  <w:r w:rsidRPr="00896BF3">
              <w:rPr>
                <w:rFonts w:ascii="Arial" w:hAnsi="Arial" w:cs="Arial"/>
                <w:sz w:val="24"/>
                <w:szCs w:val="28"/>
              </w:rPr>
              <w:t>L1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2F3ECF" w14:textId="550BE7FD" w:rsidR="0032289D" w:rsidRPr="00896BF3" w:rsidRDefault="00A90FF1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90.5-94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897587" w14:textId="299E1FE6" w:rsidR="0032289D" w:rsidRPr="00896BF3" w:rsidRDefault="00821266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7.6-9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6E65ED" w14:textId="4C445ECA" w:rsidR="0032289D" w:rsidRPr="00896BF3" w:rsidRDefault="009A2A9F" w:rsidP="008760E5">
            <w:pPr>
              <w:rPr>
                <w:rFonts w:ascii="Arial" w:hAnsi="Arial" w:cs="Arial"/>
                <w:sz w:val="24"/>
                <w:szCs w:val="28"/>
              </w:rPr>
            </w:pPr>
            <w:r w:rsidRPr="00636801">
              <w:rPr>
                <w:rFonts w:ascii="Arial" w:hAnsi="Arial" w:cs="Arial" w:hint="eastAsia"/>
                <w:sz w:val="24"/>
                <w:szCs w:val="28"/>
              </w:rPr>
              <w:t>84.6-</w:t>
            </w:r>
            <w:r>
              <w:rPr>
                <w:rFonts w:ascii="Arial" w:hAnsi="Arial" w:cs="Arial" w:hint="eastAsia"/>
                <w:sz w:val="24"/>
                <w:szCs w:val="28"/>
              </w:rPr>
              <w:t>94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49238C" w14:textId="697CC863" w:rsidR="0032289D" w:rsidRPr="00896BF3" w:rsidRDefault="000E4049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7.1-94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E55B4B" w14:textId="3974FF6C" w:rsidR="0032289D" w:rsidRPr="00896BF3" w:rsidRDefault="000E4049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4.1-89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EC373F" w14:textId="5012FD37" w:rsidR="0032289D" w:rsidRPr="00896BF3" w:rsidRDefault="00E21BE2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96.0-97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102E0D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C36B1C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F0E877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</w:tr>
      <w:tr w:rsidR="0032289D" w:rsidRPr="00896BF3" w14:paraId="7665C8D0" w14:textId="77777777" w:rsidTr="0032289D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6138F3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  <w:r w:rsidRPr="00896BF3">
              <w:rPr>
                <w:rFonts w:ascii="Arial" w:hAnsi="Arial" w:cs="Arial"/>
                <w:sz w:val="24"/>
                <w:szCs w:val="28"/>
              </w:rPr>
              <w:t>L1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D283C4" w14:textId="4D0217F6" w:rsidR="0032289D" w:rsidRPr="00896BF3" w:rsidRDefault="00A90FF1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90.0-9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15C699" w14:textId="3E305F4F" w:rsidR="0032289D" w:rsidRPr="00896BF3" w:rsidRDefault="009A2A9F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9.1-9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70D7F7" w14:textId="18122620" w:rsidR="0032289D" w:rsidRPr="00FE1971" w:rsidRDefault="009A2A9F" w:rsidP="008760E5">
            <w:pPr>
              <w:rPr>
                <w:rFonts w:ascii="Arial" w:hAnsi="Arial" w:cs="Arial"/>
                <w:sz w:val="24"/>
                <w:szCs w:val="28"/>
              </w:rPr>
            </w:pPr>
            <w:r w:rsidRPr="00FE1971">
              <w:rPr>
                <w:rFonts w:ascii="Arial" w:hAnsi="Arial" w:cs="Arial" w:hint="eastAsia"/>
                <w:sz w:val="24"/>
                <w:szCs w:val="28"/>
              </w:rPr>
              <w:t>85.1-94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19E649" w14:textId="4F5BC2B5" w:rsidR="0032289D" w:rsidRPr="00FE1971" w:rsidRDefault="000E4049" w:rsidP="008760E5">
            <w:pPr>
              <w:rPr>
                <w:rFonts w:ascii="Arial" w:hAnsi="Arial" w:cs="Arial"/>
                <w:sz w:val="24"/>
                <w:szCs w:val="28"/>
              </w:rPr>
            </w:pPr>
            <w:r w:rsidRPr="00FE1971">
              <w:rPr>
                <w:rFonts w:ascii="Arial" w:hAnsi="Arial" w:cs="Arial" w:hint="eastAsia"/>
                <w:sz w:val="24"/>
                <w:szCs w:val="28"/>
              </w:rPr>
              <w:t>89.6-97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A46A44" w14:textId="618FFD06" w:rsidR="0032289D" w:rsidRPr="00FE1971" w:rsidRDefault="000E4049" w:rsidP="008760E5">
            <w:pPr>
              <w:rPr>
                <w:rFonts w:ascii="Arial" w:hAnsi="Arial" w:cs="Arial"/>
                <w:sz w:val="24"/>
                <w:szCs w:val="28"/>
              </w:rPr>
            </w:pPr>
            <w:r w:rsidRPr="00FE1971">
              <w:rPr>
                <w:rFonts w:ascii="Arial" w:hAnsi="Arial" w:cs="Arial" w:hint="eastAsia"/>
                <w:sz w:val="24"/>
                <w:szCs w:val="28"/>
              </w:rPr>
              <w:t>83.1-</w:t>
            </w:r>
            <w:r w:rsidR="00B16186" w:rsidRPr="00FE1971">
              <w:rPr>
                <w:rFonts w:ascii="Arial" w:hAnsi="Arial" w:cs="Arial" w:hint="eastAsia"/>
                <w:sz w:val="24"/>
                <w:szCs w:val="28"/>
              </w:rPr>
              <w:t>87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8D9430" w14:textId="79D2CE38" w:rsidR="0032289D" w:rsidRPr="00896BF3" w:rsidRDefault="00B16186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8.6-9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7AB4FA" w14:textId="628DE4A3" w:rsidR="0032289D" w:rsidRPr="00896BF3" w:rsidRDefault="00E21BE2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95.0-1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7DB5DB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B686FF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</w:tr>
      <w:tr w:rsidR="0032289D" w:rsidRPr="00896BF3" w14:paraId="2304AE24" w14:textId="77777777" w:rsidTr="0032289D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D5CE39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  <w:r w:rsidRPr="00896BF3">
              <w:rPr>
                <w:rFonts w:ascii="Arial" w:hAnsi="Arial" w:cs="Arial"/>
                <w:sz w:val="24"/>
                <w:szCs w:val="28"/>
              </w:rPr>
              <w:t>L1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552185" w14:textId="108EAA51" w:rsidR="0032289D" w:rsidRPr="00896BF3" w:rsidRDefault="00A90FF1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8.1-90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F3C9BB" w14:textId="772B2791" w:rsidR="0032289D" w:rsidRPr="00896BF3" w:rsidRDefault="009A2A9F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7.6-9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8EB951" w14:textId="61C8BFB0" w:rsidR="0032289D" w:rsidRPr="00896BF3" w:rsidRDefault="009A2A9F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4.6-89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681C9D" w14:textId="431A3BDE" w:rsidR="0032289D" w:rsidRPr="00896BF3" w:rsidRDefault="000E4049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8.1-91.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1E71C0" w14:textId="73740D8E" w:rsidR="0032289D" w:rsidRPr="00896BF3" w:rsidRDefault="00B16186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4.6-87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FEADDC" w14:textId="4207B297" w:rsidR="0032289D" w:rsidRPr="00896BF3" w:rsidRDefault="00B16186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6.6-90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60CC55" w14:textId="1CFB0B46" w:rsidR="0032289D" w:rsidRPr="00896BF3" w:rsidRDefault="00AD3C82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7.1-89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8B92A6" w14:textId="2EC84149" w:rsidR="0032289D" w:rsidRPr="00896BF3" w:rsidRDefault="00E21BE2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95.0-1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85C5DE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</w:p>
        </w:tc>
      </w:tr>
      <w:tr w:rsidR="0032289D" w:rsidRPr="00896BF3" w14:paraId="63A12FDC" w14:textId="77777777" w:rsidTr="0032289D">
        <w:trPr>
          <w:trHeight w:val="20"/>
        </w:trPr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99626A" w14:textId="77777777" w:rsidR="0032289D" w:rsidRPr="00896BF3" w:rsidRDefault="0032289D" w:rsidP="008760E5">
            <w:pPr>
              <w:rPr>
                <w:rFonts w:ascii="Arial" w:hAnsi="Arial" w:cs="Arial"/>
                <w:sz w:val="24"/>
                <w:szCs w:val="28"/>
              </w:rPr>
            </w:pPr>
            <w:r w:rsidRPr="00896BF3">
              <w:rPr>
                <w:rFonts w:ascii="Arial" w:hAnsi="Arial" w:cs="Arial"/>
                <w:sz w:val="24"/>
                <w:szCs w:val="28"/>
              </w:rPr>
              <w:t>L1J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612CFC" w14:textId="395F5C06" w:rsidR="0032289D" w:rsidRPr="00896BF3" w:rsidRDefault="00A90FF1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90.0-94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07AD64" w14:textId="5683AF18" w:rsidR="0032289D" w:rsidRPr="00896BF3" w:rsidRDefault="009A2A9F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9.1-92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93BA1C" w14:textId="5560A123" w:rsidR="0032289D" w:rsidRPr="00896BF3" w:rsidRDefault="000E4049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5.6-94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57837D" w14:textId="66E5BB49" w:rsidR="0032289D" w:rsidRPr="00896BF3" w:rsidRDefault="000E4049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8.6-94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5C188C" w14:textId="04E93F58" w:rsidR="0032289D" w:rsidRPr="00896BF3" w:rsidRDefault="00B16186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5.1-88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2666F0" w14:textId="59339937" w:rsidR="0032289D" w:rsidRPr="00896BF3" w:rsidRDefault="00B16186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7.6-93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47C1E1" w14:textId="74A693C2" w:rsidR="0032289D" w:rsidRPr="00896BF3" w:rsidRDefault="00AD3C82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7.1-93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E5B387" w14:textId="348CE188" w:rsidR="0032289D" w:rsidRPr="00896BF3" w:rsidRDefault="00AD3C82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86.6-90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24ECE7" w14:textId="34F57661" w:rsidR="0032289D" w:rsidRPr="00896BF3" w:rsidRDefault="00E21BE2" w:rsidP="008760E5">
            <w:pPr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 w:hint="eastAsia"/>
                <w:sz w:val="24"/>
                <w:szCs w:val="28"/>
              </w:rPr>
              <w:t>90.0-96.5</w:t>
            </w:r>
          </w:p>
        </w:tc>
      </w:tr>
    </w:tbl>
    <w:p w14:paraId="39B5F1E0" w14:textId="77777777" w:rsidR="0032289D" w:rsidRDefault="0032289D" w:rsidP="0032289D">
      <w:pPr>
        <w:rPr>
          <w:rFonts w:hint="eastAsia"/>
          <w:sz w:val="8"/>
          <w:szCs w:val="10"/>
        </w:rPr>
      </w:pPr>
    </w:p>
    <w:p w14:paraId="759F812C" w14:textId="77777777" w:rsidR="0032289D" w:rsidRDefault="0032289D">
      <w:pPr>
        <w:rPr>
          <w:rFonts w:hint="eastAsia"/>
          <w:sz w:val="8"/>
          <w:szCs w:val="10"/>
        </w:rPr>
      </w:pPr>
    </w:p>
    <w:p w14:paraId="483220F3" w14:textId="77777777" w:rsidR="00896BF3" w:rsidRDefault="00896BF3">
      <w:pPr>
        <w:rPr>
          <w:rFonts w:hint="eastAsia"/>
          <w:sz w:val="8"/>
          <w:szCs w:val="10"/>
        </w:rPr>
      </w:pPr>
    </w:p>
    <w:p w14:paraId="5C12EFB1" w14:textId="77777777" w:rsidR="00896BF3" w:rsidRDefault="00896BF3">
      <w:pPr>
        <w:rPr>
          <w:rFonts w:hint="eastAsia"/>
          <w:sz w:val="8"/>
          <w:szCs w:val="10"/>
        </w:rPr>
      </w:pPr>
    </w:p>
    <w:p w14:paraId="683E2EBF" w14:textId="77777777" w:rsidR="00896BF3" w:rsidRDefault="00896BF3">
      <w:pPr>
        <w:rPr>
          <w:rFonts w:hint="eastAsia"/>
          <w:sz w:val="8"/>
          <w:szCs w:val="10"/>
        </w:rPr>
      </w:pPr>
    </w:p>
    <w:p w14:paraId="76335466" w14:textId="2D3B6F6B" w:rsidR="00896BF3" w:rsidRDefault="00896BF3">
      <w:pPr>
        <w:rPr>
          <w:rFonts w:hint="eastAsia"/>
          <w:sz w:val="8"/>
          <w:szCs w:val="10"/>
        </w:rPr>
      </w:pPr>
    </w:p>
    <w:p w14:paraId="6C8744BE" w14:textId="77777777" w:rsidR="00074B9C" w:rsidRPr="00074B9C" w:rsidRDefault="00074B9C">
      <w:pPr>
        <w:rPr>
          <w:rFonts w:hint="eastAsia"/>
          <w:sz w:val="8"/>
          <w:szCs w:val="10"/>
        </w:rPr>
      </w:pPr>
    </w:p>
    <w:sectPr w:rsidR="00074B9C" w:rsidRPr="00074B9C" w:rsidSect="00896BF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FDE073" w14:textId="77777777" w:rsidR="00712478" w:rsidRDefault="00712478" w:rsidP="006838C3">
      <w:pPr>
        <w:rPr>
          <w:rFonts w:hint="eastAsia"/>
        </w:rPr>
      </w:pPr>
      <w:r>
        <w:separator/>
      </w:r>
    </w:p>
  </w:endnote>
  <w:endnote w:type="continuationSeparator" w:id="0">
    <w:p w14:paraId="45BC6AF0" w14:textId="77777777" w:rsidR="00712478" w:rsidRDefault="00712478" w:rsidP="006838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036897" w14:textId="77777777" w:rsidR="00712478" w:rsidRDefault="00712478" w:rsidP="006838C3">
      <w:pPr>
        <w:rPr>
          <w:rFonts w:hint="eastAsia"/>
        </w:rPr>
      </w:pPr>
      <w:r>
        <w:separator/>
      </w:r>
    </w:p>
  </w:footnote>
  <w:footnote w:type="continuationSeparator" w:id="0">
    <w:p w14:paraId="078F4AD1" w14:textId="77777777" w:rsidR="00712478" w:rsidRDefault="00712478" w:rsidP="006838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F0A"/>
    <w:rsid w:val="000160DB"/>
    <w:rsid w:val="00034F0A"/>
    <w:rsid w:val="00074B9C"/>
    <w:rsid w:val="000E4049"/>
    <w:rsid w:val="00187528"/>
    <w:rsid w:val="001D7823"/>
    <w:rsid w:val="00237412"/>
    <w:rsid w:val="002A7474"/>
    <w:rsid w:val="0032289D"/>
    <w:rsid w:val="00332697"/>
    <w:rsid w:val="003547A3"/>
    <w:rsid w:val="003560D7"/>
    <w:rsid w:val="00374430"/>
    <w:rsid w:val="00400778"/>
    <w:rsid w:val="004317D7"/>
    <w:rsid w:val="005F2EBE"/>
    <w:rsid w:val="00636801"/>
    <w:rsid w:val="00653B50"/>
    <w:rsid w:val="006838C3"/>
    <w:rsid w:val="006D26E2"/>
    <w:rsid w:val="00712478"/>
    <w:rsid w:val="00764750"/>
    <w:rsid w:val="00821266"/>
    <w:rsid w:val="0084470C"/>
    <w:rsid w:val="00847829"/>
    <w:rsid w:val="00896BF3"/>
    <w:rsid w:val="008B6F7B"/>
    <w:rsid w:val="009A2A9F"/>
    <w:rsid w:val="00A90FF1"/>
    <w:rsid w:val="00AD3C82"/>
    <w:rsid w:val="00B16186"/>
    <w:rsid w:val="00BB03D0"/>
    <w:rsid w:val="00C80D02"/>
    <w:rsid w:val="00CD153A"/>
    <w:rsid w:val="00D537B7"/>
    <w:rsid w:val="00D6170C"/>
    <w:rsid w:val="00DA7967"/>
    <w:rsid w:val="00E21BE2"/>
    <w:rsid w:val="00E458E9"/>
    <w:rsid w:val="00ED07D3"/>
    <w:rsid w:val="00F37C84"/>
    <w:rsid w:val="00F910B0"/>
    <w:rsid w:val="00FE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8F21E6"/>
  <w15:chartTrackingRefBased/>
  <w15:docId w15:val="{FA60EF8D-6DC4-4FEF-B6A3-E41CC64EC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74B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074B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6838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838C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83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838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92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4FC256-4306-4FA7-A9B7-D1934134D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25999419@qq.com</dc:creator>
  <cp:keywords/>
  <dc:description/>
  <cp:lastModifiedBy>1325999419@qq.com</cp:lastModifiedBy>
  <cp:revision>28</cp:revision>
  <dcterms:created xsi:type="dcterms:W3CDTF">2024-05-20T06:18:00Z</dcterms:created>
  <dcterms:modified xsi:type="dcterms:W3CDTF">2024-08-23T06:21:00Z</dcterms:modified>
</cp:coreProperties>
</file>